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lineRule="auto" w:line="276" w:before="0" w:after="200"/>
        <w:rPr/>
      </w:pPr>
      <w:r>
        <w:rPr>
          <w:rFonts w:cs="Times New Roman" w:ascii="Times New Roman" w:hAnsi="Times New Roman"/>
        </w:rPr>
        <w:t>Ensuring that daily temperature and precipitation data pertained specifically to the date for which they were recorded was less critical for our analyses using remotely sensed data because they applied to coarser temporal scales (seven-day and eight-day products). Thus, we acquired data for relating NDVI and ET dynamics to temperature and precipitation from non-automated weather stations when they were closest to our field sites (S3 and S4 Tables). Otherwise, we followed the same procedures for assessing the quality of weather-station data as described in § 2.4.2. and S6 Appendix.</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1T23:17:00Z</dcterms:created>
  <dc:creator>1</dc:creator>
  <dc:description/>
  <cp:keywords/>
  <dc:language>en-US</dc:language>
  <cp:lastModifiedBy>Sadinski, Walter J</cp:lastModifiedBy>
  <dcterms:modified xsi:type="dcterms:W3CDTF">2018-08-13T19:28:00Z</dcterms:modified>
  <cp:revision>9</cp:revision>
  <dc:subject/>
  <dc:title/>
</cp:coreProperties>
</file>